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F9A4A" w14:textId="77777777" w:rsidR="0023408D" w:rsidRPr="00D3607E" w:rsidRDefault="0023408D" w:rsidP="0023408D">
      <w:pPr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D3607E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SUPPLEMENT</w:t>
      </w:r>
      <w:r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ARY MATERIAL</w:t>
      </w:r>
    </w:p>
    <w:p w14:paraId="0E9005DF" w14:textId="76855F16" w:rsidR="00DB31F3" w:rsidRDefault="00DB31F3" w:rsidP="002340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Supplementary material 1 – SPIRIT Checklist</w:t>
      </w:r>
    </w:p>
    <w:p w14:paraId="28B90E1F" w14:textId="5156CDD5" w:rsidR="00DB31F3" w:rsidRPr="00F60FD4" w:rsidRDefault="00DB31F3" w:rsidP="00DB31F3">
      <w:pPr>
        <w:pStyle w:val="TableTitle"/>
        <w:spacing w:after="40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 xml:space="preserve">ecommended items to address in a clinical trial protocol and related </w:t>
      </w:r>
      <w:proofErr w:type="gramStart"/>
      <w:r w:rsidRPr="00F60FD4">
        <w:rPr>
          <w:rFonts w:ascii="Arial" w:hAnsi="Arial" w:cs="Arial"/>
          <w:sz w:val="22"/>
          <w:szCs w:val="22"/>
        </w:rPr>
        <w:t>documents</w:t>
      </w:r>
      <w:proofErr w:type="gramEnd"/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184"/>
        <w:gridCol w:w="412"/>
        <w:gridCol w:w="5818"/>
        <w:gridCol w:w="1090"/>
      </w:tblGrid>
      <w:tr w:rsidR="00DB31F3" w:rsidRPr="00F60FD4" w14:paraId="108FD6EF" w14:textId="77777777" w:rsidTr="00D72AD1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5E5F7A80" w14:textId="77777777" w:rsidR="00DB31F3" w:rsidRPr="00F60FD4" w:rsidRDefault="00DB31F3" w:rsidP="00D72AD1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B6608" w14:textId="77777777" w:rsidR="00DB31F3" w:rsidRPr="00F60FD4" w:rsidRDefault="00DB31F3" w:rsidP="00D72AD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B5F91A" w14:textId="77777777" w:rsidR="00DB31F3" w:rsidRPr="00C95305" w:rsidRDefault="00DB31F3" w:rsidP="00D72AD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14:paraId="64223D20" w14:textId="77777777" w:rsidR="00DB31F3" w:rsidRPr="00C95305" w:rsidRDefault="00DB31F3" w:rsidP="00D72AD1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DB31F3" w:rsidRPr="00F60FD4" w14:paraId="370DA2FD" w14:textId="77777777" w:rsidTr="00D72AD1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9354E49" w14:textId="77777777" w:rsidR="00DB31F3" w:rsidRPr="00F60FD4" w:rsidRDefault="00DB31F3" w:rsidP="00D72AD1">
            <w:pPr>
              <w:spacing w:before="18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  <w:b/>
              </w:rPr>
              <w:t>Administrative</w:t>
            </w:r>
            <w:proofErr w:type="spellEnd"/>
            <w:r w:rsidRPr="00F60FD4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  <w:b/>
              </w:rPr>
              <w:t>information</w:t>
            </w:r>
            <w:proofErr w:type="spellEnd"/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D0940F5" w14:textId="77777777" w:rsidR="00DB31F3" w:rsidRPr="00F60FD4" w:rsidRDefault="00DB31F3" w:rsidP="00D72AD1">
            <w:pPr>
              <w:rPr>
                <w:rFonts w:ascii="Arial" w:hAnsi="Arial" w:cs="Arial"/>
                <w:b/>
              </w:rPr>
            </w:pPr>
          </w:p>
        </w:tc>
      </w:tr>
      <w:tr w:rsidR="00DB31F3" w:rsidRPr="00F60FD4" w14:paraId="30DCFA3C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1328F4A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Title</w:t>
            </w:r>
            <w:proofErr w:type="spellEnd"/>
          </w:p>
        </w:tc>
        <w:tc>
          <w:tcPr>
            <w:tcW w:w="242" w:type="pct"/>
          </w:tcPr>
          <w:p w14:paraId="2BAFD96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</w:t>
            </w:r>
          </w:p>
        </w:tc>
        <w:tc>
          <w:tcPr>
            <w:tcW w:w="3421" w:type="pct"/>
            <w:shd w:val="clear" w:color="auto" w:fill="auto"/>
          </w:tcPr>
          <w:p w14:paraId="143353BB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14:paraId="101FD938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31F3" w:rsidRPr="00F60FD4" w14:paraId="400A33AC" w14:textId="77777777" w:rsidTr="00D72AD1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28788ED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Tria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242" w:type="pct"/>
          </w:tcPr>
          <w:p w14:paraId="340B923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a</w:t>
            </w:r>
          </w:p>
        </w:tc>
        <w:tc>
          <w:tcPr>
            <w:tcW w:w="3421" w:type="pct"/>
          </w:tcPr>
          <w:p w14:paraId="3AF3FFFF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14:paraId="3DB0BB3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; 9</w:t>
            </w:r>
          </w:p>
        </w:tc>
      </w:tr>
      <w:tr w:rsidR="00DB31F3" w:rsidRPr="00F60FD4" w14:paraId="3FA2FF12" w14:textId="77777777" w:rsidTr="00D72AD1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626D246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101A51D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b</w:t>
            </w:r>
          </w:p>
        </w:tc>
        <w:tc>
          <w:tcPr>
            <w:tcW w:w="3421" w:type="pct"/>
          </w:tcPr>
          <w:p w14:paraId="5CC3924E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14:paraId="55D0A05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2; 5; 6; 7; 8; 9; 13</w:t>
            </w:r>
          </w:p>
        </w:tc>
      </w:tr>
      <w:tr w:rsidR="00DB31F3" w:rsidRPr="00F60FD4" w14:paraId="1CA57D72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B201F7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rotoco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</w:p>
        </w:tc>
        <w:tc>
          <w:tcPr>
            <w:tcW w:w="242" w:type="pct"/>
          </w:tcPr>
          <w:p w14:paraId="4A65095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23AC5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e </w:t>
            </w:r>
            <w:proofErr w:type="spellStart"/>
            <w:r w:rsidRPr="00F60FD4">
              <w:rPr>
                <w:rFonts w:ascii="Arial" w:hAnsi="Arial" w:cs="Arial"/>
              </w:rPr>
              <w:t>an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vers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dentifier</w:t>
            </w:r>
            <w:proofErr w:type="spellEnd"/>
          </w:p>
        </w:tc>
        <w:tc>
          <w:tcPr>
            <w:tcW w:w="641" w:type="pct"/>
          </w:tcPr>
          <w:p w14:paraId="7098453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DB31F3" w:rsidRPr="00F60FD4" w14:paraId="2E9CEB78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3CA462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Funding</w:t>
            </w:r>
            <w:proofErr w:type="spellEnd"/>
          </w:p>
        </w:tc>
        <w:tc>
          <w:tcPr>
            <w:tcW w:w="242" w:type="pct"/>
          </w:tcPr>
          <w:p w14:paraId="51F0E69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1CABB5F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Sources and types of financial, material, and other support</w:t>
            </w:r>
          </w:p>
        </w:tc>
        <w:tc>
          <w:tcPr>
            <w:tcW w:w="641" w:type="pct"/>
          </w:tcPr>
          <w:p w14:paraId="7982EBC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B31F3" w:rsidRPr="00F60FD4" w14:paraId="11B690E3" w14:textId="77777777" w:rsidTr="00D72AD1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550225E5" w14:textId="77777777" w:rsidR="00DB31F3" w:rsidRPr="00F60FD4" w:rsidDel="00BE0F12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Roles </w:t>
            </w:r>
            <w:proofErr w:type="spellStart"/>
            <w:r w:rsidRPr="00F60FD4">
              <w:rPr>
                <w:rFonts w:ascii="Arial" w:hAnsi="Arial" w:cs="Arial"/>
              </w:rPr>
              <w:t>an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esponsibilities</w:t>
            </w:r>
            <w:proofErr w:type="spellEnd"/>
          </w:p>
        </w:tc>
        <w:tc>
          <w:tcPr>
            <w:tcW w:w="242" w:type="pct"/>
          </w:tcPr>
          <w:p w14:paraId="4E74B116" w14:textId="77777777" w:rsidR="00DB31F3" w:rsidRPr="00F60FD4" w:rsidDel="00A15E10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a</w:t>
            </w:r>
          </w:p>
        </w:tc>
        <w:tc>
          <w:tcPr>
            <w:tcW w:w="3421" w:type="pct"/>
          </w:tcPr>
          <w:p w14:paraId="6DBA6C3C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Names, affiliations, and roles of protocol contributors</w:t>
            </w:r>
          </w:p>
        </w:tc>
        <w:tc>
          <w:tcPr>
            <w:tcW w:w="641" w:type="pct"/>
          </w:tcPr>
          <w:p w14:paraId="23D7326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 13</w:t>
            </w:r>
          </w:p>
        </w:tc>
      </w:tr>
      <w:tr w:rsidR="00DB31F3" w:rsidRPr="00F60FD4" w14:paraId="2E946876" w14:textId="77777777" w:rsidTr="00D72AD1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3E10FA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0C228CE8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b</w:t>
            </w:r>
          </w:p>
        </w:tc>
        <w:tc>
          <w:tcPr>
            <w:tcW w:w="3421" w:type="pct"/>
          </w:tcPr>
          <w:p w14:paraId="248450D6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Name and contact information for the trial sponsor</w:t>
            </w:r>
          </w:p>
        </w:tc>
        <w:tc>
          <w:tcPr>
            <w:tcW w:w="641" w:type="pct"/>
          </w:tcPr>
          <w:p w14:paraId="031DF03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DB31F3" w:rsidRPr="00F60FD4" w14:paraId="651C6599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E78367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34CF05B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c</w:t>
            </w:r>
          </w:p>
        </w:tc>
        <w:tc>
          <w:tcPr>
            <w:tcW w:w="3421" w:type="pct"/>
          </w:tcPr>
          <w:p w14:paraId="051A3E8E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14:paraId="5ADE8C99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</w:p>
          <w:p w14:paraId="26C4C09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DB31F3" w:rsidRPr="00F60FD4" w14:paraId="7CCBF557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D72802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7CAAAB9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5d</w:t>
            </w:r>
          </w:p>
        </w:tc>
        <w:tc>
          <w:tcPr>
            <w:tcW w:w="3421" w:type="pct"/>
          </w:tcPr>
          <w:p w14:paraId="3A857069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 xml:space="preserve">Composition, roles, and responsibilities of the coordinating </w:t>
            </w:r>
            <w:proofErr w:type="spellStart"/>
            <w:r w:rsidRPr="00DB31F3">
              <w:rPr>
                <w:rFonts w:ascii="Arial" w:hAnsi="Arial" w:cs="Arial"/>
                <w:lang w:val="en-US"/>
              </w:rPr>
              <w:t>centre</w:t>
            </w:r>
            <w:proofErr w:type="spellEnd"/>
            <w:r w:rsidRPr="00DB31F3">
              <w:rPr>
                <w:rFonts w:ascii="Arial" w:hAnsi="Arial" w:cs="Arial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2C363A99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</w:p>
          <w:p w14:paraId="3772B9E1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</w:p>
          <w:p w14:paraId="4751AC5A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41" w:type="pct"/>
          </w:tcPr>
          <w:p w14:paraId="234DDAB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B31F3" w:rsidRPr="00F60FD4" w14:paraId="551758DE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7901586" w14:textId="77777777" w:rsidR="00DB31F3" w:rsidRPr="00F60FD4" w:rsidRDefault="00DB31F3" w:rsidP="00D72AD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242" w:type="pct"/>
          </w:tcPr>
          <w:p w14:paraId="2D96868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14:paraId="02B3C283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14:paraId="4539CA6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</w:tr>
      <w:tr w:rsidR="00DB31F3" w:rsidRPr="00F60FD4" w14:paraId="18AD3781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BB9200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Background </w:t>
            </w:r>
            <w:proofErr w:type="spellStart"/>
            <w:r w:rsidRPr="00F60FD4">
              <w:rPr>
                <w:rFonts w:ascii="Arial" w:hAnsi="Arial" w:cs="Arial"/>
              </w:rPr>
              <w:t>an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ationale</w:t>
            </w:r>
            <w:proofErr w:type="spellEnd"/>
          </w:p>
        </w:tc>
        <w:tc>
          <w:tcPr>
            <w:tcW w:w="242" w:type="pct"/>
          </w:tcPr>
          <w:p w14:paraId="080D9AA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0CF30636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14:paraId="6241FDA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</w:t>
            </w:r>
          </w:p>
        </w:tc>
      </w:tr>
      <w:tr w:rsidR="00DB31F3" w:rsidRPr="00F60FD4" w14:paraId="3C11A503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837140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0408F57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6BCA4CC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Explanation for choice of comparators</w:t>
            </w:r>
          </w:p>
        </w:tc>
        <w:tc>
          <w:tcPr>
            <w:tcW w:w="641" w:type="pct"/>
          </w:tcPr>
          <w:p w14:paraId="6E0B218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-2</w:t>
            </w:r>
          </w:p>
        </w:tc>
      </w:tr>
      <w:tr w:rsidR="00DB31F3" w:rsidRPr="00F60FD4" w14:paraId="69AC6AE9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BF438D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242" w:type="pct"/>
          </w:tcPr>
          <w:p w14:paraId="33352DE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A2FC22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pecific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bjective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r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hypotheses</w:t>
            </w:r>
            <w:proofErr w:type="spellEnd"/>
          </w:p>
        </w:tc>
        <w:tc>
          <w:tcPr>
            <w:tcW w:w="641" w:type="pct"/>
          </w:tcPr>
          <w:p w14:paraId="3539137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</w:tr>
      <w:tr w:rsidR="00DB31F3" w:rsidRPr="00F60FD4" w14:paraId="1845F70A" w14:textId="77777777" w:rsidTr="00D72AD1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168E4CB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Trial</w:t>
            </w:r>
            <w:proofErr w:type="spellEnd"/>
            <w:r w:rsidRPr="00F60FD4">
              <w:rPr>
                <w:rFonts w:ascii="Arial" w:hAnsi="Arial" w:cs="Arial"/>
              </w:rPr>
              <w:t xml:space="preserve"> design</w:t>
            </w:r>
          </w:p>
        </w:tc>
        <w:tc>
          <w:tcPr>
            <w:tcW w:w="242" w:type="pct"/>
          </w:tcPr>
          <w:p w14:paraId="6C2169F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8EBC528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Description of trial design including type of trial (</w:t>
            </w:r>
            <w:proofErr w:type="spellStart"/>
            <w:r w:rsidRPr="00DB31F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DB31F3">
              <w:rPr>
                <w:rFonts w:ascii="Arial" w:hAnsi="Arial" w:cs="Arial"/>
                <w:lang w:val="en-US"/>
              </w:rPr>
              <w:t>, parallel group, crossover, factorial, single group), allocation ratio, and framework (</w:t>
            </w:r>
            <w:proofErr w:type="spellStart"/>
            <w:r w:rsidRPr="00DB31F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DB31F3">
              <w:rPr>
                <w:rFonts w:ascii="Arial" w:hAnsi="Arial" w:cs="Arial"/>
                <w:lang w:val="en-US"/>
              </w:rPr>
              <w:t>, superiority, equivalence, noninferiority, exploratory)</w:t>
            </w:r>
          </w:p>
        </w:tc>
        <w:tc>
          <w:tcPr>
            <w:tcW w:w="641" w:type="pct"/>
          </w:tcPr>
          <w:p w14:paraId="67F77CD9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</w:p>
          <w:p w14:paraId="1C7D919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B31F3" w:rsidRPr="00FE7855" w14:paraId="143839A2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4F22F72D" w14:textId="77777777" w:rsidR="00DB31F3" w:rsidRPr="00F60FD4" w:rsidRDefault="00DB31F3" w:rsidP="00D72AD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14:paraId="0B714A33" w14:textId="77777777" w:rsidR="00DB31F3" w:rsidRPr="00F60FD4" w:rsidRDefault="00DB31F3" w:rsidP="00D72AD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1F3" w:rsidRPr="00F60FD4" w14:paraId="23B1158D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C07AAA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tudy</w:t>
            </w:r>
            <w:proofErr w:type="spellEnd"/>
            <w:r w:rsidRPr="00F60FD4">
              <w:rPr>
                <w:rFonts w:ascii="Arial" w:hAnsi="Arial" w:cs="Arial"/>
              </w:rPr>
              <w:t xml:space="preserve"> setting</w:t>
            </w:r>
          </w:p>
        </w:tc>
        <w:tc>
          <w:tcPr>
            <w:tcW w:w="242" w:type="pct"/>
          </w:tcPr>
          <w:p w14:paraId="5D2BC33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9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72EC949A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Description of study settings (</w:t>
            </w:r>
            <w:proofErr w:type="spellStart"/>
            <w:r w:rsidRPr="00DB31F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DB31F3">
              <w:rPr>
                <w:rFonts w:ascii="Arial" w:hAnsi="Arial" w:cs="Arial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14:paraId="790DDBA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DB31F3" w:rsidRPr="00F60FD4" w14:paraId="01C98846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B948163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Eligibilit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riteria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6B34918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ABFA45C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DB31F3">
              <w:rPr>
                <w:rFonts w:ascii="Arial" w:hAnsi="Arial" w:cs="Arial"/>
                <w:lang w:val="en-US"/>
              </w:rPr>
              <w:t>centres</w:t>
            </w:r>
            <w:proofErr w:type="spellEnd"/>
            <w:r w:rsidRPr="00DB31F3">
              <w:rPr>
                <w:rFonts w:ascii="Arial" w:hAnsi="Arial" w:cs="Arial"/>
                <w:lang w:val="en-US"/>
              </w:rPr>
              <w:t xml:space="preserve"> and individuals who will perform the interventions (</w:t>
            </w:r>
            <w:proofErr w:type="spellStart"/>
            <w:r w:rsidRPr="00DB31F3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DB31F3">
              <w:rPr>
                <w:rFonts w:ascii="Arial" w:hAnsi="Arial" w:cs="Arial"/>
                <w:lang w:val="en-US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14:paraId="05113FC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6</w:t>
            </w:r>
          </w:p>
        </w:tc>
      </w:tr>
      <w:tr w:rsidR="00DB31F3" w:rsidRPr="00F60FD4" w14:paraId="4EE56BE8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2B7D8F0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tervention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0AE45F08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a</w:t>
            </w:r>
          </w:p>
        </w:tc>
        <w:tc>
          <w:tcPr>
            <w:tcW w:w="3421" w:type="pct"/>
            <w:shd w:val="clear" w:color="auto" w:fill="FFFFFF"/>
          </w:tcPr>
          <w:p w14:paraId="761E6076" w14:textId="77777777" w:rsidR="00DB31F3" w:rsidRPr="00DB31F3" w:rsidRDefault="00DB31F3" w:rsidP="00D72AD1">
            <w:pPr>
              <w:rPr>
                <w:rFonts w:ascii="Arial" w:hAnsi="Arial" w:cs="Arial"/>
                <w:lang w:val="en-US"/>
              </w:rPr>
            </w:pPr>
            <w:r w:rsidRPr="00DB31F3">
              <w:rPr>
                <w:rFonts w:ascii="Arial" w:hAnsi="Arial" w:cs="Arial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14:paraId="066795A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3410F194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269724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325112B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b</w:t>
            </w:r>
          </w:p>
        </w:tc>
        <w:tc>
          <w:tcPr>
            <w:tcW w:w="3421" w:type="pct"/>
            <w:shd w:val="clear" w:color="auto" w:fill="FFFFFF"/>
          </w:tcPr>
          <w:p w14:paraId="6B46B311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14:paraId="125077C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256746C9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910892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5A6A03C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c</w:t>
            </w:r>
          </w:p>
        </w:tc>
        <w:tc>
          <w:tcPr>
            <w:tcW w:w="3421" w:type="pct"/>
            <w:shd w:val="clear" w:color="auto" w:fill="FFFFFF"/>
          </w:tcPr>
          <w:p w14:paraId="301F604E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14:paraId="3EBE4B9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5EFEB7C5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6135FD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304FA3C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1d</w:t>
            </w:r>
          </w:p>
        </w:tc>
        <w:tc>
          <w:tcPr>
            <w:tcW w:w="3421" w:type="pct"/>
            <w:shd w:val="clear" w:color="auto" w:fill="FFFFFF"/>
          </w:tcPr>
          <w:p w14:paraId="7A49D9E2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14:paraId="7E38AAD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6A6F6E01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CDCED4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Outcome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7287F8D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5630D20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rimary, secondary, and other outcomes, including the specific measurement variable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systolic blood pressure), analysis metric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change from baseline, final value, time to event), method of aggregation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14:paraId="23FB728C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</w:p>
          <w:p w14:paraId="00662A3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9</w:t>
            </w:r>
          </w:p>
        </w:tc>
      </w:tr>
      <w:tr w:rsidR="00DB31F3" w:rsidRPr="00F60FD4" w14:paraId="37DAD491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FDC024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articipa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timeline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464FD42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7F89BF4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60FD4">
              <w:rPr>
                <w:rFonts w:ascii="Arial" w:hAnsi="Arial" w:cs="Arial"/>
              </w:rPr>
              <w:t xml:space="preserve">A </w:t>
            </w:r>
            <w:proofErr w:type="spellStart"/>
            <w:r w:rsidRPr="00F60FD4">
              <w:rPr>
                <w:rFonts w:ascii="Arial" w:hAnsi="Arial" w:cs="Arial"/>
              </w:rPr>
              <w:t>schematic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diagram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highly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recommended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proofErr w:type="gramStart"/>
            <w:r w:rsidRPr="00F60FD4">
              <w:rPr>
                <w:rFonts w:ascii="Arial" w:hAnsi="Arial" w:cs="Arial"/>
              </w:rPr>
              <w:t>se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igure</w:t>
            </w:r>
            <w:proofErr w:type="gram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14:paraId="627B864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-5 (Fig.1)</w:t>
            </w:r>
          </w:p>
        </w:tc>
      </w:tr>
      <w:tr w:rsidR="00DB31F3" w:rsidRPr="00F60FD4" w14:paraId="313EA0B3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1198DC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Sample </w:t>
            </w:r>
            <w:proofErr w:type="spellStart"/>
            <w:r w:rsidRPr="00F60FD4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2C61C41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4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DAD9A26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14:paraId="47FF892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B31F3" w:rsidRPr="00F60FD4" w14:paraId="1710F526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AA7B79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1F3AD70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5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F58D43B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14:paraId="7DD2B25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DB31F3" w:rsidRPr="00FE7855" w14:paraId="67CF1158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0996D2E" w14:textId="77777777" w:rsidR="00DB31F3" w:rsidRPr="00FE7855" w:rsidRDefault="00DB31F3" w:rsidP="00D72AD1">
            <w:pPr>
              <w:spacing w:before="180"/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b/>
                <w:lang w:val="en-US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14:paraId="18FE1DEF" w14:textId="77777777" w:rsidR="00DB31F3" w:rsidRPr="00FE7855" w:rsidRDefault="00DB31F3" w:rsidP="00D72AD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DB31F3" w:rsidRPr="00F60FD4" w14:paraId="1A82E948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DD9592A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>:</w:t>
            </w:r>
          </w:p>
        </w:tc>
        <w:tc>
          <w:tcPr>
            <w:tcW w:w="242" w:type="pct"/>
            <w:shd w:val="clear" w:color="auto" w:fill="FFFFFF"/>
          </w:tcPr>
          <w:p w14:paraId="663E698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3639F5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  <w:shd w:val="clear" w:color="auto" w:fill="FFFFFF"/>
          </w:tcPr>
          <w:p w14:paraId="1FE475A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</w:tr>
      <w:tr w:rsidR="00DB31F3" w:rsidRPr="00F60FD4" w14:paraId="63D944D3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B3C1F90" w14:textId="77777777" w:rsidR="00DB31F3" w:rsidRPr="00F60FD4" w:rsidRDefault="00DB31F3" w:rsidP="00D72AD1">
            <w:pPr>
              <w:tabs>
                <w:tab w:val="left" w:pos="180"/>
              </w:tabs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equence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generation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3C9397D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534628E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Method of generating the allocation sequence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14:paraId="45B5A073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494DAE49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213245D2" w14:textId="77777777" w:rsidR="00DB31F3" w:rsidRPr="00F60FD4" w:rsidRDefault="00DB31F3" w:rsidP="00D72AD1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lloc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cealm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20AD43B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20C50D9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Mechanism of implementing the allocation sequence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14:paraId="1D866E9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5C26D6E3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44240408" w14:textId="77777777" w:rsidR="00DB31F3" w:rsidRPr="00F60FD4" w:rsidRDefault="00DB31F3" w:rsidP="00D72AD1">
            <w:pPr>
              <w:ind w:left="27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Implementation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34BB74C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6c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67B05C1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Who will generate the allocation sequence, who will 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nrol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14:paraId="0898775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75EF44E4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90EA89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linding</w:t>
            </w:r>
            <w:proofErr w:type="spellEnd"/>
            <w:r w:rsidRPr="00F60FD4">
              <w:rPr>
                <w:rFonts w:ascii="Arial" w:hAnsi="Arial" w:cs="Arial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</w:rPr>
              <w:t>masking</w:t>
            </w:r>
            <w:proofErr w:type="spellEnd"/>
            <w:r w:rsidRPr="00F60FD4">
              <w:rPr>
                <w:rFonts w:ascii="Arial" w:hAnsi="Arial" w:cs="Arial"/>
              </w:rPr>
              <w:t>)</w:t>
            </w:r>
          </w:p>
        </w:tc>
        <w:tc>
          <w:tcPr>
            <w:tcW w:w="242" w:type="pct"/>
            <w:shd w:val="clear" w:color="auto" w:fill="FFFFFF"/>
          </w:tcPr>
          <w:p w14:paraId="226698C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500B22F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Who will be blinded after assignment to interventions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14:paraId="16C09A6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1499DEE6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732CDD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7310C55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7b</w:t>
            </w:r>
          </w:p>
        </w:tc>
        <w:tc>
          <w:tcPr>
            <w:tcW w:w="3421" w:type="pct"/>
            <w:shd w:val="clear" w:color="auto" w:fill="FFFFFF"/>
          </w:tcPr>
          <w:p w14:paraId="656F9902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14:paraId="054DCC0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E7855" w14:paraId="401ADC42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6E08DEAA" w14:textId="77777777" w:rsidR="00DB31F3" w:rsidRPr="00FE7855" w:rsidRDefault="00DB31F3" w:rsidP="00D72AD1">
            <w:pPr>
              <w:spacing w:before="180"/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b/>
                <w:lang w:val="en-US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14:paraId="65531A0A" w14:textId="77777777" w:rsidR="00DB31F3" w:rsidRPr="00FE7855" w:rsidRDefault="00DB31F3" w:rsidP="00D72AD1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DB31F3" w:rsidRPr="00F60FD4" w14:paraId="424FBB11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18095A8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collec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1CFA4B6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a</w:t>
            </w:r>
          </w:p>
        </w:tc>
        <w:tc>
          <w:tcPr>
            <w:tcW w:w="3421" w:type="pct"/>
            <w:shd w:val="clear" w:color="auto" w:fill="FFFFFF"/>
          </w:tcPr>
          <w:p w14:paraId="492AEA62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Plans for assessment and collection of outcome, baseline, and other trial data, including any </w:t>
            </w:r>
            <w:r w:rsidRPr="00FE7855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FE7855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duplicate measurements, training of assessors) and a description of study instruments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0E6E8E2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-9</w:t>
            </w:r>
          </w:p>
        </w:tc>
      </w:tr>
      <w:tr w:rsidR="00DB31F3" w:rsidRPr="00F60FD4" w14:paraId="328A7BD8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7C859AA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2C24841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8b</w:t>
            </w:r>
          </w:p>
        </w:tc>
        <w:tc>
          <w:tcPr>
            <w:tcW w:w="3421" w:type="pct"/>
            <w:shd w:val="clear" w:color="auto" w:fill="FFFFFF"/>
          </w:tcPr>
          <w:p w14:paraId="0FECE63D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14:paraId="0E49714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B31F3" w:rsidRPr="00F60FD4" w14:paraId="6AD1BD1A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5BDCDE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Data management</w:t>
            </w:r>
          </w:p>
        </w:tc>
        <w:tc>
          <w:tcPr>
            <w:tcW w:w="242" w:type="pct"/>
            <w:shd w:val="clear" w:color="auto" w:fill="FFFFFF"/>
          </w:tcPr>
          <w:p w14:paraId="5D911F3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1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236743F8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Plans for data entry, coding, security, and storage, including any </w:t>
            </w:r>
            <w:r w:rsidRPr="00FE7855">
              <w:rPr>
                <w:rFonts w:ascii="Arial" w:hAnsi="Arial" w:cs="Arial"/>
                <w:bCs/>
                <w:lang w:val="en-US"/>
              </w:rPr>
              <w:t>related processes to promote data quality</w:t>
            </w:r>
            <w:r w:rsidRPr="00FE7855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double data entry</w:t>
            </w:r>
            <w:r w:rsidRPr="00FE7855">
              <w:rPr>
                <w:rFonts w:ascii="Arial" w:hAnsi="Arial" w:cs="Arial"/>
                <w:bCs/>
                <w:lang w:val="en-US"/>
              </w:rPr>
              <w:t>; range checks for data values</w:t>
            </w:r>
            <w:r w:rsidRPr="00FE7855">
              <w:rPr>
                <w:rFonts w:ascii="Arial" w:hAnsi="Arial" w:cs="Arial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4BA74368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8</w:t>
            </w:r>
          </w:p>
        </w:tc>
      </w:tr>
      <w:tr w:rsidR="00DB31F3" w:rsidRPr="00F60FD4" w14:paraId="4710B94A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0B5083D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Statistica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2ADF5AA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5A66AD3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Statistical methods for 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analysin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14:paraId="6C5D0188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DB31F3" w:rsidRPr="00F60FD4" w14:paraId="09826D13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7A1218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2B90031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b</w:t>
            </w:r>
          </w:p>
        </w:tc>
        <w:tc>
          <w:tcPr>
            <w:tcW w:w="3421" w:type="pct"/>
            <w:shd w:val="clear" w:color="auto" w:fill="FFFFFF"/>
          </w:tcPr>
          <w:p w14:paraId="4ED49640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Methods for any additional analyses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14:paraId="4C94F4D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-9</w:t>
            </w:r>
          </w:p>
        </w:tc>
      </w:tr>
      <w:tr w:rsidR="00DB31F3" w:rsidRPr="00F60FD4" w14:paraId="69733692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6B9F1A83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51C8FEA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0c</w:t>
            </w:r>
          </w:p>
        </w:tc>
        <w:tc>
          <w:tcPr>
            <w:tcW w:w="3421" w:type="pct"/>
            <w:shd w:val="clear" w:color="auto" w:fill="FFFFFF"/>
          </w:tcPr>
          <w:p w14:paraId="26DE88F7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Definition of analysis population relating to protocol non-adherence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, as 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 analysis), and any statistical methods to handle missing data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14:paraId="423930F7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</w:p>
          <w:p w14:paraId="2718474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9</w:t>
            </w:r>
          </w:p>
        </w:tc>
      </w:tr>
      <w:tr w:rsidR="00DB31F3" w:rsidRPr="00F60FD4" w14:paraId="50DAB5E6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04017FB2" w14:textId="77777777" w:rsidR="00DB31F3" w:rsidRPr="00F60FD4" w:rsidRDefault="00DB31F3" w:rsidP="00D72AD1">
            <w:pPr>
              <w:spacing w:before="180"/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  <w:b/>
              </w:rPr>
              <w:lastRenderedPageBreak/>
              <w:t>Methods</w:t>
            </w:r>
            <w:proofErr w:type="spellEnd"/>
            <w:r w:rsidRPr="00F60FD4">
              <w:rPr>
                <w:rFonts w:ascii="Arial" w:hAnsi="Arial" w:cs="Arial"/>
                <w:b/>
              </w:rPr>
              <w:t xml:space="preserve">: </w:t>
            </w:r>
            <w:proofErr w:type="spellStart"/>
            <w:r w:rsidRPr="00F60FD4" w:rsidDel="004A2558">
              <w:rPr>
                <w:rFonts w:ascii="Arial" w:hAnsi="Arial" w:cs="Arial"/>
                <w:b/>
              </w:rPr>
              <w:t>M</w:t>
            </w:r>
            <w:r w:rsidRPr="00F60FD4">
              <w:rPr>
                <w:rFonts w:ascii="Arial" w:hAnsi="Arial" w:cs="Arial"/>
                <w:b/>
              </w:rPr>
              <w:t>onitoring</w:t>
            </w:r>
            <w:proofErr w:type="spellEnd"/>
          </w:p>
        </w:tc>
        <w:tc>
          <w:tcPr>
            <w:tcW w:w="641" w:type="pct"/>
            <w:shd w:val="clear" w:color="auto" w:fill="FFFFFF"/>
          </w:tcPr>
          <w:p w14:paraId="488C7E6B" w14:textId="77777777" w:rsidR="00DB31F3" w:rsidRPr="00F60FD4" w:rsidRDefault="00DB31F3" w:rsidP="00D72AD1">
            <w:pPr>
              <w:rPr>
                <w:rFonts w:ascii="Arial" w:hAnsi="Arial" w:cs="Arial"/>
                <w:b/>
              </w:rPr>
            </w:pPr>
          </w:p>
        </w:tc>
      </w:tr>
      <w:tr w:rsidR="00DB31F3" w:rsidRPr="00F60FD4" w14:paraId="61FB16CA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181090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Data </w:t>
            </w:r>
            <w:proofErr w:type="spellStart"/>
            <w:r w:rsidRPr="00F60FD4">
              <w:rPr>
                <w:rFonts w:ascii="Arial" w:hAnsi="Arial" w:cs="Arial"/>
              </w:rPr>
              <w:t>monitoring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7E442E8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a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18B9DAEB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14:paraId="2D10362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-9</w:t>
            </w:r>
          </w:p>
        </w:tc>
      </w:tr>
      <w:tr w:rsidR="00DB31F3" w:rsidRPr="00F60FD4" w14:paraId="7085B16C" w14:textId="77777777" w:rsidTr="00D72AD1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78A6374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  <w:shd w:val="clear" w:color="auto" w:fill="FFFFFF"/>
          </w:tcPr>
          <w:p w14:paraId="1BA4386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1b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061385BB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14:paraId="35FE1C0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6AB0C0CB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3F4729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Harms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63DE174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2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A30C122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14:paraId="1B6E1F3A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19BAD508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9E12BF3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Auditing</w:t>
            </w:r>
            <w:proofErr w:type="spellEnd"/>
          </w:p>
        </w:tc>
        <w:tc>
          <w:tcPr>
            <w:tcW w:w="242" w:type="pct"/>
            <w:shd w:val="clear" w:color="auto" w:fill="FFFFFF"/>
          </w:tcPr>
          <w:p w14:paraId="6E5FDAF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3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6E5F75AA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14:paraId="5F31EF6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 (</w:t>
            </w:r>
            <w:proofErr w:type="spellStart"/>
            <w:r>
              <w:rPr>
                <w:rFonts w:ascii="Arial" w:hAnsi="Arial" w:cs="Arial"/>
              </w:rPr>
              <w:t>Not</w:t>
            </w:r>
            <w:proofErr w:type="spellEnd"/>
            <w:r>
              <w:rPr>
                <w:rFonts w:ascii="Arial" w:hAnsi="Arial" w:cs="Arial"/>
              </w:rPr>
              <w:t xml:space="preserve"> RCT)</w:t>
            </w:r>
          </w:p>
        </w:tc>
      </w:tr>
      <w:tr w:rsidR="00DB31F3" w:rsidRPr="00F60FD4" w14:paraId="6465ECE9" w14:textId="77777777" w:rsidTr="00D72AD1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2F8B62BB" w14:textId="77777777" w:rsidR="00DB31F3" w:rsidRPr="00F60FD4" w:rsidRDefault="00DB31F3" w:rsidP="00D72AD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14:paraId="11577D13" w14:textId="77777777" w:rsidR="00DB31F3" w:rsidRPr="00F60FD4" w:rsidRDefault="00DB31F3" w:rsidP="00D72AD1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B31F3" w:rsidRPr="00F60FD4" w14:paraId="23BDD361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53E8A8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Research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ethics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pproval</w:t>
            </w:r>
            <w:proofErr w:type="spellEnd"/>
          </w:p>
        </w:tc>
        <w:tc>
          <w:tcPr>
            <w:tcW w:w="242" w:type="pct"/>
          </w:tcPr>
          <w:p w14:paraId="3B55156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4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4A226795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14:paraId="24EC993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DB31F3" w:rsidRPr="00F60FD4" w14:paraId="0D4DB8EE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4462FD4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Protoco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mendments</w:t>
            </w:r>
            <w:proofErr w:type="spellEnd"/>
          </w:p>
        </w:tc>
        <w:tc>
          <w:tcPr>
            <w:tcW w:w="242" w:type="pct"/>
          </w:tcPr>
          <w:p w14:paraId="249AE90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5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5EB7F46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 for communicating important protocol modifications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changes to eligibility criteria, outcomes, analyses) to relevant parties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14:paraId="167E7B5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</w:t>
            </w:r>
          </w:p>
        </w:tc>
      </w:tr>
      <w:tr w:rsidR="00DB31F3" w:rsidRPr="00F60FD4" w14:paraId="3B0D5EEE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9BC488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r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assent</w:t>
            </w:r>
            <w:proofErr w:type="spellEnd"/>
          </w:p>
        </w:tc>
        <w:tc>
          <w:tcPr>
            <w:tcW w:w="242" w:type="pct"/>
          </w:tcPr>
          <w:p w14:paraId="4736E9C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0B3AB59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 surrogates, and how (see Item 32)</w:t>
            </w:r>
          </w:p>
        </w:tc>
        <w:tc>
          <w:tcPr>
            <w:tcW w:w="641" w:type="pct"/>
          </w:tcPr>
          <w:p w14:paraId="27C13B5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DB31F3" w:rsidRPr="00F60FD4" w14:paraId="67689A9C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0AFF956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0A1321B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6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B01B4D7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14:paraId="2B834E89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DB31F3" w:rsidRPr="00F60FD4" w14:paraId="75955BA2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3003F6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Confidentiality</w:t>
            </w:r>
            <w:proofErr w:type="spellEnd"/>
          </w:p>
        </w:tc>
        <w:tc>
          <w:tcPr>
            <w:tcW w:w="242" w:type="pct"/>
          </w:tcPr>
          <w:p w14:paraId="2B8CCEA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7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53E1732D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proofErr w:type="gramStart"/>
            <w:r w:rsidRPr="00FE7855">
              <w:rPr>
                <w:rFonts w:ascii="Arial" w:hAnsi="Arial" w:cs="Arial"/>
                <w:lang w:val="en-US"/>
              </w:rPr>
              <w:t>How</w:t>
            </w:r>
            <w:proofErr w:type="gramEnd"/>
            <w:r w:rsidRPr="00FE7855">
              <w:rPr>
                <w:rFonts w:ascii="Arial" w:hAnsi="Arial" w:cs="Arial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14:paraId="0B0C654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DB31F3" w:rsidRPr="00F60FD4" w14:paraId="67C20A9C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7DE93AB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lastRenderedPageBreak/>
              <w:t>Declar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of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interests</w:t>
            </w:r>
            <w:proofErr w:type="spellEnd"/>
          </w:p>
        </w:tc>
        <w:tc>
          <w:tcPr>
            <w:tcW w:w="242" w:type="pct"/>
          </w:tcPr>
          <w:p w14:paraId="777DF81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8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36A43997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14:paraId="55423397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B31F3" w:rsidRPr="00F60FD4" w14:paraId="65BB58A8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1A1DEBF3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 xml:space="preserve">Access </w:t>
            </w:r>
            <w:proofErr w:type="spellStart"/>
            <w:r w:rsidRPr="00F60FD4">
              <w:rPr>
                <w:rFonts w:ascii="Arial" w:hAnsi="Arial" w:cs="Arial"/>
              </w:rPr>
              <w:t>to</w:t>
            </w:r>
            <w:proofErr w:type="spellEnd"/>
            <w:r w:rsidRPr="00F60FD4">
              <w:rPr>
                <w:rFonts w:ascii="Arial" w:hAnsi="Arial" w:cs="Arial"/>
              </w:rPr>
              <w:t xml:space="preserve"> data</w:t>
            </w:r>
          </w:p>
        </w:tc>
        <w:tc>
          <w:tcPr>
            <w:tcW w:w="242" w:type="pct"/>
            <w:shd w:val="clear" w:color="auto" w:fill="FFFFFF"/>
          </w:tcPr>
          <w:p w14:paraId="08F184A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29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34799C35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14:paraId="386A6BE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DB31F3" w:rsidRPr="00F60FD4" w14:paraId="0B661252" w14:textId="77777777" w:rsidTr="00D72AD1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14:paraId="5F452502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Ancillary and post-trial care</w:t>
            </w:r>
          </w:p>
        </w:tc>
        <w:tc>
          <w:tcPr>
            <w:tcW w:w="242" w:type="pct"/>
            <w:shd w:val="clear" w:color="auto" w:fill="FFFFFF"/>
          </w:tcPr>
          <w:p w14:paraId="7AA9A0DA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0</w:t>
            </w:r>
          </w:p>
        </w:tc>
        <w:tc>
          <w:tcPr>
            <w:tcW w:w="3421" w:type="pct"/>
            <w:shd w:val="clear" w:color="auto" w:fill="FFFFFF"/>
            <w:tcMar>
              <w:top w:w="85" w:type="dxa"/>
              <w:bottom w:w="85" w:type="dxa"/>
            </w:tcMar>
          </w:tcPr>
          <w:p w14:paraId="588CD74F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14:paraId="2E2CE551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DB31F3" w:rsidRPr="00F60FD4" w14:paraId="2E273DDB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65D9889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Dissemination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policy</w:t>
            </w:r>
            <w:proofErr w:type="spellEnd"/>
          </w:p>
        </w:tc>
        <w:tc>
          <w:tcPr>
            <w:tcW w:w="242" w:type="pct"/>
          </w:tcPr>
          <w:p w14:paraId="655ACB0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a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672C674B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eg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14:paraId="2D83A394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B31F3" w:rsidRPr="00F60FD4" w14:paraId="7E0BE12D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27CD346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79C200AA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b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22A06A9A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14:paraId="7F265EB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B31F3" w:rsidRPr="00F60FD4" w14:paraId="02ECDE58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28CA67C5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242" w:type="pct"/>
          </w:tcPr>
          <w:p w14:paraId="77FBC41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1c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09F5452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14:paraId="4B7281DD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</w:tr>
      <w:tr w:rsidR="00DB31F3" w:rsidRPr="00F60FD4" w14:paraId="0273E58F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541A8E64" w14:textId="77777777" w:rsidR="00DB31F3" w:rsidRPr="00F60FD4" w:rsidRDefault="00DB31F3" w:rsidP="00D72AD1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42" w:type="pct"/>
          </w:tcPr>
          <w:p w14:paraId="19D5638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3421" w:type="pct"/>
            <w:shd w:val="clear" w:color="auto" w:fill="auto"/>
          </w:tcPr>
          <w:p w14:paraId="2A59052C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  <w:tc>
          <w:tcPr>
            <w:tcW w:w="641" w:type="pct"/>
          </w:tcPr>
          <w:p w14:paraId="34282082" w14:textId="77777777" w:rsidR="00DB31F3" w:rsidRPr="00F60FD4" w:rsidRDefault="00DB31F3" w:rsidP="00D72AD1">
            <w:pPr>
              <w:rPr>
                <w:rFonts w:ascii="Arial" w:hAnsi="Arial" w:cs="Arial"/>
              </w:rPr>
            </w:pPr>
          </w:p>
        </w:tc>
      </w:tr>
      <w:tr w:rsidR="00DB31F3" w:rsidRPr="00F60FD4" w14:paraId="60FD348B" w14:textId="77777777" w:rsidTr="00D72AD1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14:paraId="333A599F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Informed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consent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materials</w:t>
            </w:r>
            <w:proofErr w:type="spellEnd"/>
          </w:p>
        </w:tc>
        <w:tc>
          <w:tcPr>
            <w:tcW w:w="242" w:type="pct"/>
          </w:tcPr>
          <w:p w14:paraId="608CE4D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2</w:t>
            </w:r>
          </w:p>
        </w:tc>
        <w:tc>
          <w:tcPr>
            <w:tcW w:w="3421" w:type="pct"/>
            <w:shd w:val="clear" w:color="auto" w:fill="auto"/>
            <w:tcMar>
              <w:top w:w="85" w:type="dxa"/>
              <w:bottom w:w="85" w:type="dxa"/>
            </w:tcMar>
          </w:tcPr>
          <w:p w14:paraId="183489F7" w14:textId="77777777" w:rsidR="00DB31F3" w:rsidRPr="00FE7855" w:rsidRDefault="00DB31F3" w:rsidP="00D72AD1">
            <w:pPr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FE7855">
              <w:rPr>
                <w:rFonts w:ascii="Arial" w:hAnsi="Arial" w:cs="Arial"/>
                <w:lang w:val="en-US"/>
              </w:rPr>
              <w:t>authorised</w:t>
            </w:r>
            <w:proofErr w:type="spellEnd"/>
            <w:r w:rsidRPr="00FE7855">
              <w:rPr>
                <w:rFonts w:ascii="Arial" w:hAnsi="Arial" w:cs="Arial"/>
                <w:lang w:val="en-US"/>
              </w:rPr>
              <w:t xml:space="preserve"> surrogates</w:t>
            </w:r>
          </w:p>
        </w:tc>
        <w:tc>
          <w:tcPr>
            <w:tcW w:w="641" w:type="pct"/>
          </w:tcPr>
          <w:p w14:paraId="329D8B7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plementary</w:t>
            </w:r>
            <w:proofErr w:type="spellEnd"/>
            <w:r>
              <w:rPr>
                <w:rFonts w:ascii="Arial" w:hAnsi="Arial" w:cs="Arial"/>
              </w:rPr>
              <w:t xml:space="preserve"> material</w:t>
            </w:r>
          </w:p>
        </w:tc>
      </w:tr>
      <w:tr w:rsidR="00DB31F3" w:rsidRPr="00F60FD4" w14:paraId="6A3158EE" w14:textId="77777777" w:rsidTr="00D72AD1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6CD5952E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 w:rsidRPr="00F60FD4">
              <w:rPr>
                <w:rFonts w:ascii="Arial" w:hAnsi="Arial" w:cs="Arial"/>
              </w:rPr>
              <w:t>Biological</w:t>
            </w:r>
            <w:proofErr w:type="spellEnd"/>
            <w:r w:rsidRPr="00F60FD4">
              <w:rPr>
                <w:rFonts w:ascii="Arial" w:hAnsi="Arial" w:cs="Arial"/>
              </w:rPr>
              <w:t xml:space="preserve"> </w:t>
            </w:r>
            <w:proofErr w:type="spellStart"/>
            <w:r w:rsidRPr="00F60FD4">
              <w:rPr>
                <w:rFonts w:ascii="Arial" w:hAnsi="Arial" w:cs="Arial"/>
              </w:rPr>
              <w:t>specimens</w:t>
            </w:r>
            <w:proofErr w:type="spellEnd"/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58C8FA00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r w:rsidRPr="00F60FD4">
              <w:rPr>
                <w:rFonts w:ascii="Arial" w:hAnsi="Arial" w:cs="Arial"/>
              </w:rPr>
              <w:t>33</w:t>
            </w:r>
          </w:p>
        </w:tc>
        <w:tc>
          <w:tcPr>
            <w:tcW w:w="342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312BA83E" w14:textId="77777777" w:rsidR="00DB31F3" w:rsidRPr="00FE7855" w:rsidRDefault="00DB31F3" w:rsidP="00D72AD1">
            <w:pPr>
              <w:spacing w:after="60"/>
              <w:rPr>
                <w:rFonts w:ascii="Arial" w:hAnsi="Arial" w:cs="Arial"/>
                <w:lang w:val="en-US"/>
              </w:rPr>
            </w:pPr>
            <w:r w:rsidRPr="00FE7855">
              <w:rPr>
                <w:rFonts w:ascii="Arial" w:hAnsi="Arial" w:cs="Arial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14:paraId="72E22EFB" w14:textId="77777777" w:rsidR="00DB31F3" w:rsidRPr="00F60FD4" w:rsidRDefault="00DB31F3" w:rsidP="00D72AD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plementary</w:t>
            </w:r>
            <w:proofErr w:type="spellEnd"/>
            <w:r>
              <w:rPr>
                <w:rFonts w:ascii="Arial" w:hAnsi="Arial" w:cs="Arial"/>
              </w:rPr>
              <w:t xml:space="preserve"> material</w:t>
            </w:r>
          </w:p>
        </w:tc>
      </w:tr>
    </w:tbl>
    <w:p w14:paraId="022D8525" w14:textId="77777777" w:rsidR="00DB31F3" w:rsidRPr="005C1A6C" w:rsidRDefault="00DB31F3" w:rsidP="00DB31F3">
      <w:pPr>
        <w:spacing w:before="60"/>
        <w:rPr>
          <w:rFonts w:ascii="Arial" w:hAnsi="Arial" w:cs="Arial"/>
        </w:rPr>
      </w:pPr>
    </w:p>
    <w:p w14:paraId="27599863" w14:textId="77777777" w:rsidR="00DB31F3" w:rsidRPr="00D71B07" w:rsidRDefault="00DB31F3" w:rsidP="00DB31F3">
      <w:pPr>
        <w:shd w:val="clear" w:color="auto" w:fill="FFFFFF"/>
        <w:rPr>
          <w:rFonts w:ascii="Arial" w:hAnsi="Arial" w:cs="Arial"/>
        </w:rPr>
      </w:pPr>
    </w:p>
    <w:p w14:paraId="3FEAAB43" w14:textId="77777777" w:rsidR="00DB31F3" w:rsidRDefault="00DB31F3" w:rsidP="002340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5027EAF2" w14:textId="77777777" w:rsidR="00DB31F3" w:rsidRDefault="00DB31F3" w:rsidP="002340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5C876ECA" w14:textId="77777777" w:rsidR="00DB31F3" w:rsidRDefault="00DB31F3" w:rsidP="002340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16606C50" w14:textId="77777777" w:rsidR="00DB31F3" w:rsidRDefault="00DB31F3" w:rsidP="002340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"/>
        </w:rPr>
      </w:pPr>
    </w:p>
    <w:p w14:paraId="4AC66DD0" w14:textId="2CC2F3DD" w:rsidR="00CF3188" w:rsidRPr="0023408D" w:rsidRDefault="00CF3188">
      <w:pPr>
        <w:rPr>
          <w:lang w:val="en-US"/>
        </w:rPr>
      </w:pPr>
    </w:p>
    <w:sectPr w:rsidR="00CF3188" w:rsidRPr="002340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mer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etr2vtfezxx2fev5r85ts0bf59f5sa0ze9s&quot;&gt;CVGENES_Library&lt;record-ids&gt;&lt;item&gt;22&lt;/item&gt;&lt;item&gt;23&lt;/item&gt;&lt;item&gt;24&lt;/item&gt;&lt;item&gt;25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23408D"/>
    <w:rsid w:val="0023408D"/>
    <w:rsid w:val="003004F2"/>
    <w:rsid w:val="006F2C6E"/>
    <w:rsid w:val="009F52C2"/>
    <w:rsid w:val="00B412B4"/>
    <w:rsid w:val="00CF3188"/>
    <w:rsid w:val="00DB31F3"/>
    <w:rsid w:val="00FB5B98"/>
    <w:rsid w:val="00FE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1C7B95"/>
  <w15:chartTrackingRefBased/>
  <w15:docId w15:val="{924B69DB-D268-42F4-853A-59006EE26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08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basedOn w:val="Fontepargpadro"/>
    <w:uiPriority w:val="22"/>
    <w:qFormat/>
    <w:rsid w:val="0023408D"/>
    <w:rPr>
      <w:b/>
      <w:bCs/>
    </w:rPr>
  </w:style>
  <w:style w:type="character" w:styleId="Hyperlink">
    <w:name w:val="Hyperlink"/>
    <w:basedOn w:val="Fontepargpadro"/>
    <w:uiPriority w:val="99"/>
    <w:unhideWhenUsed/>
    <w:rsid w:val="00FB5B98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B5B98"/>
    <w:rPr>
      <w:color w:val="605E5C"/>
      <w:shd w:val="clear" w:color="auto" w:fill="E1DFDD"/>
    </w:rPr>
  </w:style>
  <w:style w:type="paragraph" w:customStyle="1" w:styleId="TableTitle">
    <w:name w:val="TableTitle"/>
    <w:basedOn w:val="Normal"/>
    <w:rsid w:val="00DB31F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B31F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B3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ência Numérica" Version="1987"/>
</file>

<file path=customXml/itemProps1.xml><?xml version="1.0" encoding="utf-8"?>
<ds:datastoreItem xmlns:ds="http://schemas.openxmlformats.org/officeDocument/2006/customXml" ds:itemID="{173A6F70-253B-4D67-B71C-75ACFE397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42</Words>
  <Characters>8329</Characters>
  <Application>Microsoft Office Word</Application>
  <DocSecurity>0</DocSecurity>
  <Lines>69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Jose Cordeiro Mattos</dc:creator>
  <cp:keywords/>
  <dc:description/>
  <cp:lastModifiedBy>Haliton Junior</cp:lastModifiedBy>
  <cp:revision>3</cp:revision>
  <dcterms:created xsi:type="dcterms:W3CDTF">2023-07-14T14:44:00Z</dcterms:created>
  <dcterms:modified xsi:type="dcterms:W3CDTF">2023-07-14T14:45:00Z</dcterms:modified>
</cp:coreProperties>
</file>